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3170D9" w14:textId="3E011692" w:rsidR="002E0090" w:rsidRDefault="005D1846" w:rsidP="005D184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4360B6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 w:rsidR="00C960B2">
        <w:rPr>
          <w:rFonts w:ascii="Times New Roman" w:eastAsia="Times New Roman" w:hAnsi="Times New Roman" w:cs="Times New Roman"/>
          <w:b/>
          <w:sz w:val="24"/>
          <w:szCs w:val="24"/>
        </w:rPr>
        <w:t xml:space="preserve"> t</w:t>
      </w:r>
      <w:r w:rsidR="00EA6D54">
        <w:rPr>
          <w:rFonts w:ascii="Times New Roman" w:eastAsia="Times New Roman" w:hAnsi="Times New Roman" w:cs="Times New Roman"/>
          <w:b/>
          <w:sz w:val="24"/>
          <w:szCs w:val="24"/>
        </w:rPr>
        <w:t>able 1:</w:t>
      </w:r>
      <w:r w:rsidR="00EA6D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360B6">
        <w:rPr>
          <w:rFonts w:ascii="Times New Roman" w:eastAsia="Times New Roman" w:hAnsi="Times New Roman" w:cs="Times New Roman"/>
          <w:sz w:val="24"/>
          <w:szCs w:val="24"/>
        </w:rPr>
        <w:t xml:space="preserve">Essential </w:t>
      </w:r>
      <w:r w:rsidR="0007651C">
        <w:rPr>
          <w:rFonts w:ascii="Times New Roman" w:eastAsia="Times New Roman" w:hAnsi="Times New Roman" w:cs="Times New Roman"/>
          <w:sz w:val="24"/>
          <w:szCs w:val="24"/>
        </w:rPr>
        <w:t xml:space="preserve">information of </w:t>
      </w:r>
      <w:r w:rsidR="004360B6">
        <w:rPr>
          <w:rFonts w:ascii="Times New Roman" w:eastAsia="Times New Roman" w:hAnsi="Times New Roman" w:cs="Times New Roman"/>
          <w:sz w:val="24"/>
          <w:szCs w:val="24"/>
        </w:rPr>
        <w:t xml:space="preserve">the IDRs selected for </w:t>
      </w:r>
      <w:r w:rsidR="00EA6D54">
        <w:rPr>
          <w:rFonts w:ascii="Times New Roman" w:eastAsia="Times New Roman" w:hAnsi="Times New Roman" w:cs="Times New Roman"/>
          <w:sz w:val="24"/>
          <w:szCs w:val="24"/>
        </w:rPr>
        <w:t xml:space="preserve">MD simulations </w:t>
      </w:r>
    </w:p>
    <w:tbl>
      <w:tblPr>
        <w:tblStyle w:val="a0"/>
        <w:tblW w:w="8075" w:type="dxa"/>
        <w:tblInd w:w="9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57"/>
        <w:gridCol w:w="1032"/>
        <w:gridCol w:w="1275"/>
        <w:gridCol w:w="1560"/>
        <w:gridCol w:w="1275"/>
        <w:gridCol w:w="1276"/>
      </w:tblGrid>
      <w:tr w:rsidR="002E0090" w14:paraId="258800C3" w14:textId="77777777" w:rsidTr="00C96EE9">
        <w:trPr>
          <w:trHeight w:val="429"/>
        </w:trPr>
        <w:tc>
          <w:tcPr>
            <w:tcW w:w="2689" w:type="dxa"/>
            <w:gridSpan w:val="2"/>
          </w:tcPr>
          <w:p w14:paraId="10C33497" w14:textId="77777777" w:rsidR="002E0090" w:rsidRDefault="002E009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2BC52CCB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DR ID (PDB)</w:t>
            </w:r>
          </w:p>
        </w:tc>
        <w:tc>
          <w:tcPr>
            <w:tcW w:w="1275" w:type="dxa"/>
          </w:tcPr>
          <w:p w14:paraId="46543A78" w14:textId="6A099015" w:rsidR="002E0090" w:rsidRDefault="004360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. of a</w:t>
            </w:r>
            <w:r w:rsidR="00EA6D54">
              <w:rPr>
                <w:rFonts w:ascii="Times New Roman" w:eastAsia="Times New Roman" w:hAnsi="Times New Roman" w:cs="Times New Roman"/>
                <w:b/>
              </w:rPr>
              <w:t xml:space="preserve">toms </w:t>
            </w:r>
            <w:r>
              <w:rPr>
                <w:rFonts w:ascii="Times New Roman" w:eastAsia="Times New Roman" w:hAnsi="Times New Roman" w:cs="Times New Roman"/>
                <w:b/>
              </w:rPr>
              <w:t>in I</w:t>
            </w:r>
            <w:r w:rsidR="00EA6D54">
              <w:rPr>
                <w:rFonts w:ascii="Times New Roman" w:eastAsia="Times New Roman" w:hAnsi="Times New Roman" w:cs="Times New Roman"/>
                <w:b/>
              </w:rPr>
              <w:t>DR</w:t>
            </w:r>
          </w:p>
        </w:tc>
        <w:tc>
          <w:tcPr>
            <w:tcW w:w="1560" w:type="dxa"/>
          </w:tcPr>
          <w:p w14:paraId="2853D574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o.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solvent molecules</w:t>
            </w:r>
          </w:p>
        </w:tc>
        <w:tc>
          <w:tcPr>
            <w:tcW w:w="1275" w:type="dxa"/>
          </w:tcPr>
          <w:p w14:paraId="33307E09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unter ions</w:t>
            </w:r>
          </w:p>
        </w:tc>
        <w:tc>
          <w:tcPr>
            <w:tcW w:w="1276" w:type="dxa"/>
          </w:tcPr>
          <w:p w14:paraId="665FF044" w14:textId="77777777" w:rsidR="002E0090" w:rsidRDefault="002E009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0991481C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M steps</w:t>
            </w:r>
          </w:p>
        </w:tc>
      </w:tr>
      <w:tr w:rsidR="002E0090" w14:paraId="16D14781" w14:textId="77777777" w:rsidTr="00C96EE9">
        <w:trPr>
          <w:trHeight w:val="168"/>
        </w:trPr>
        <w:tc>
          <w:tcPr>
            <w:tcW w:w="1657" w:type="dxa"/>
            <w:vMerge w:val="restart"/>
          </w:tcPr>
          <w:p w14:paraId="6D920138" w14:textId="77777777" w:rsidR="002E0090" w:rsidRDefault="002E009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1545AD05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CEE-B :18</w:t>
            </w:r>
          </w:p>
        </w:tc>
        <w:tc>
          <w:tcPr>
            <w:tcW w:w="1032" w:type="dxa"/>
          </w:tcPr>
          <w:p w14:paraId="2D0B4D0B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T</w:t>
            </w:r>
          </w:p>
        </w:tc>
        <w:tc>
          <w:tcPr>
            <w:tcW w:w="1275" w:type="dxa"/>
          </w:tcPr>
          <w:p w14:paraId="259769A0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4</w:t>
            </w:r>
          </w:p>
        </w:tc>
        <w:tc>
          <w:tcPr>
            <w:tcW w:w="1560" w:type="dxa"/>
          </w:tcPr>
          <w:p w14:paraId="3CBBF5AB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59</w:t>
            </w:r>
          </w:p>
        </w:tc>
        <w:tc>
          <w:tcPr>
            <w:tcW w:w="1275" w:type="dxa"/>
          </w:tcPr>
          <w:p w14:paraId="11CC7319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4 cl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276" w:type="dxa"/>
          </w:tcPr>
          <w:p w14:paraId="6B682E9E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9</w:t>
            </w:r>
          </w:p>
        </w:tc>
      </w:tr>
      <w:tr w:rsidR="002E0090" w14:paraId="67281F7B" w14:textId="77777777" w:rsidTr="00C96EE9">
        <w:trPr>
          <w:trHeight w:val="167"/>
        </w:trPr>
        <w:tc>
          <w:tcPr>
            <w:tcW w:w="1657" w:type="dxa"/>
            <w:vMerge/>
          </w:tcPr>
          <w:p w14:paraId="75B0ED1D" w14:textId="77777777" w:rsidR="002E0090" w:rsidRDefault="002E00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2" w:type="dxa"/>
          </w:tcPr>
          <w:p w14:paraId="1F8555CB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36E</w:t>
            </w:r>
          </w:p>
        </w:tc>
        <w:tc>
          <w:tcPr>
            <w:tcW w:w="1275" w:type="dxa"/>
          </w:tcPr>
          <w:p w14:paraId="593901B8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9</w:t>
            </w:r>
          </w:p>
        </w:tc>
        <w:tc>
          <w:tcPr>
            <w:tcW w:w="1560" w:type="dxa"/>
          </w:tcPr>
          <w:p w14:paraId="7B03D9CA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15</w:t>
            </w:r>
          </w:p>
        </w:tc>
        <w:tc>
          <w:tcPr>
            <w:tcW w:w="1275" w:type="dxa"/>
          </w:tcPr>
          <w:p w14:paraId="5DC71471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cl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276" w:type="dxa"/>
          </w:tcPr>
          <w:p w14:paraId="396808D8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4</w:t>
            </w:r>
          </w:p>
        </w:tc>
      </w:tr>
      <w:tr w:rsidR="002E0090" w14:paraId="6A02DE54" w14:textId="77777777" w:rsidTr="00C96EE9">
        <w:trPr>
          <w:trHeight w:val="168"/>
        </w:trPr>
        <w:tc>
          <w:tcPr>
            <w:tcW w:w="1657" w:type="dxa"/>
            <w:vMerge w:val="restart"/>
          </w:tcPr>
          <w:p w14:paraId="094CA9CC" w14:textId="77777777" w:rsidR="002E0090" w:rsidRDefault="002E009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5D1AB11A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WLP-A : 20</w:t>
            </w:r>
          </w:p>
        </w:tc>
        <w:tc>
          <w:tcPr>
            <w:tcW w:w="1032" w:type="dxa"/>
          </w:tcPr>
          <w:p w14:paraId="640922E9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T</w:t>
            </w:r>
          </w:p>
        </w:tc>
        <w:tc>
          <w:tcPr>
            <w:tcW w:w="1275" w:type="dxa"/>
          </w:tcPr>
          <w:p w14:paraId="4D8D3722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7</w:t>
            </w:r>
          </w:p>
        </w:tc>
        <w:tc>
          <w:tcPr>
            <w:tcW w:w="1560" w:type="dxa"/>
          </w:tcPr>
          <w:p w14:paraId="3D89022C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39</w:t>
            </w:r>
          </w:p>
        </w:tc>
        <w:tc>
          <w:tcPr>
            <w:tcW w:w="1275" w:type="dxa"/>
          </w:tcPr>
          <w:p w14:paraId="4C251E43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cl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276" w:type="dxa"/>
          </w:tcPr>
          <w:p w14:paraId="4706C6BB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7</w:t>
            </w:r>
          </w:p>
        </w:tc>
      </w:tr>
      <w:tr w:rsidR="002E0090" w14:paraId="4F3370A7" w14:textId="77777777" w:rsidTr="00C96EE9">
        <w:trPr>
          <w:trHeight w:val="167"/>
        </w:trPr>
        <w:tc>
          <w:tcPr>
            <w:tcW w:w="1657" w:type="dxa"/>
            <w:vMerge/>
          </w:tcPr>
          <w:p w14:paraId="0B183A06" w14:textId="77777777" w:rsidR="002E0090" w:rsidRDefault="002E00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2" w:type="dxa"/>
          </w:tcPr>
          <w:p w14:paraId="3B76B52C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156Q</w:t>
            </w:r>
          </w:p>
        </w:tc>
        <w:tc>
          <w:tcPr>
            <w:tcW w:w="1275" w:type="dxa"/>
          </w:tcPr>
          <w:p w14:paraId="54112D47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0</w:t>
            </w:r>
          </w:p>
        </w:tc>
        <w:tc>
          <w:tcPr>
            <w:tcW w:w="1560" w:type="dxa"/>
          </w:tcPr>
          <w:p w14:paraId="3202E3E5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19</w:t>
            </w:r>
          </w:p>
        </w:tc>
        <w:tc>
          <w:tcPr>
            <w:tcW w:w="1275" w:type="dxa"/>
          </w:tcPr>
          <w:p w14:paraId="33ED9FA2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cl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276" w:type="dxa"/>
          </w:tcPr>
          <w:p w14:paraId="3E11E2B8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9</w:t>
            </w:r>
          </w:p>
        </w:tc>
      </w:tr>
      <w:tr w:rsidR="002E0090" w14:paraId="07972C5C" w14:textId="77777777" w:rsidTr="00C96EE9">
        <w:trPr>
          <w:trHeight w:val="86"/>
        </w:trPr>
        <w:tc>
          <w:tcPr>
            <w:tcW w:w="1657" w:type="dxa"/>
            <w:vMerge w:val="restart"/>
          </w:tcPr>
          <w:p w14:paraId="03759F46" w14:textId="77777777" w:rsidR="002E0090" w:rsidRDefault="002E009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526BE36C" w14:textId="77777777" w:rsidR="002E0090" w:rsidRDefault="002E009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10007968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TWR-H : 16</w:t>
            </w:r>
          </w:p>
        </w:tc>
        <w:tc>
          <w:tcPr>
            <w:tcW w:w="1032" w:type="dxa"/>
          </w:tcPr>
          <w:p w14:paraId="7D3E5615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T</w:t>
            </w:r>
          </w:p>
        </w:tc>
        <w:tc>
          <w:tcPr>
            <w:tcW w:w="1275" w:type="dxa"/>
          </w:tcPr>
          <w:p w14:paraId="5B795285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4</w:t>
            </w:r>
          </w:p>
        </w:tc>
        <w:tc>
          <w:tcPr>
            <w:tcW w:w="1560" w:type="dxa"/>
          </w:tcPr>
          <w:p w14:paraId="585FB1ED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09</w:t>
            </w:r>
          </w:p>
        </w:tc>
        <w:tc>
          <w:tcPr>
            <w:tcW w:w="1275" w:type="dxa"/>
          </w:tcPr>
          <w:p w14:paraId="6A39A35E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cl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276" w:type="dxa"/>
          </w:tcPr>
          <w:p w14:paraId="403D37EC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5</w:t>
            </w:r>
          </w:p>
        </w:tc>
      </w:tr>
      <w:tr w:rsidR="002E0090" w14:paraId="205D9FD9" w14:textId="77777777" w:rsidTr="00C96EE9">
        <w:trPr>
          <w:trHeight w:val="82"/>
        </w:trPr>
        <w:tc>
          <w:tcPr>
            <w:tcW w:w="1657" w:type="dxa"/>
            <w:vMerge/>
          </w:tcPr>
          <w:p w14:paraId="4D8D6DCF" w14:textId="77777777" w:rsidR="002E0090" w:rsidRDefault="002E00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2" w:type="dxa"/>
          </w:tcPr>
          <w:p w14:paraId="45BA745E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415P</w:t>
            </w:r>
          </w:p>
        </w:tc>
        <w:tc>
          <w:tcPr>
            <w:tcW w:w="1275" w:type="dxa"/>
          </w:tcPr>
          <w:p w14:paraId="1D0F0FA5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4</w:t>
            </w:r>
          </w:p>
        </w:tc>
        <w:tc>
          <w:tcPr>
            <w:tcW w:w="1560" w:type="dxa"/>
          </w:tcPr>
          <w:p w14:paraId="65D7EA15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31</w:t>
            </w:r>
          </w:p>
        </w:tc>
        <w:tc>
          <w:tcPr>
            <w:tcW w:w="1275" w:type="dxa"/>
          </w:tcPr>
          <w:p w14:paraId="273C09DD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5531BC8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0</w:t>
            </w:r>
          </w:p>
        </w:tc>
      </w:tr>
      <w:tr w:rsidR="002E0090" w14:paraId="099BC185" w14:textId="77777777" w:rsidTr="00C96EE9">
        <w:trPr>
          <w:trHeight w:val="82"/>
        </w:trPr>
        <w:tc>
          <w:tcPr>
            <w:tcW w:w="1657" w:type="dxa"/>
            <w:vMerge/>
          </w:tcPr>
          <w:p w14:paraId="42CA19A7" w14:textId="77777777" w:rsidR="002E0090" w:rsidRDefault="002E00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2" w:type="dxa"/>
          </w:tcPr>
          <w:p w14:paraId="5E4702FE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418L</w:t>
            </w:r>
          </w:p>
        </w:tc>
        <w:tc>
          <w:tcPr>
            <w:tcW w:w="1275" w:type="dxa"/>
          </w:tcPr>
          <w:p w14:paraId="654AB69E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9</w:t>
            </w:r>
          </w:p>
        </w:tc>
        <w:tc>
          <w:tcPr>
            <w:tcW w:w="1560" w:type="dxa"/>
          </w:tcPr>
          <w:p w14:paraId="7E4CBE43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84</w:t>
            </w:r>
          </w:p>
        </w:tc>
        <w:tc>
          <w:tcPr>
            <w:tcW w:w="1275" w:type="dxa"/>
          </w:tcPr>
          <w:p w14:paraId="612BFBA3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cl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276" w:type="dxa"/>
          </w:tcPr>
          <w:p w14:paraId="6F617A3F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5</w:t>
            </w:r>
          </w:p>
        </w:tc>
      </w:tr>
      <w:tr w:rsidR="002E0090" w14:paraId="3D4B9837" w14:textId="77777777" w:rsidTr="00C96EE9">
        <w:trPr>
          <w:trHeight w:val="247"/>
        </w:trPr>
        <w:tc>
          <w:tcPr>
            <w:tcW w:w="1657" w:type="dxa"/>
            <w:vMerge/>
          </w:tcPr>
          <w:p w14:paraId="375BBDE5" w14:textId="77777777" w:rsidR="002E0090" w:rsidRDefault="002E00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2" w:type="dxa"/>
          </w:tcPr>
          <w:p w14:paraId="5590C4F8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420E</w:t>
            </w:r>
          </w:p>
        </w:tc>
        <w:tc>
          <w:tcPr>
            <w:tcW w:w="1275" w:type="dxa"/>
          </w:tcPr>
          <w:p w14:paraId="2DE14293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2</w:t>
            </w:r>
          </w:p>
        </w:tc>
        <w:tc>
          <w:tcPr>
            <w:tcW w:w="1560" w:type="dxa"/>
          </w:tcPr>
          <w:p w14:paraId="35C3CB22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90</w:t>
            </w:r>
          </w:p>
        </w:tc>
        <w:tc>
          <w:tcPr>
            <w:tcW w:w="1275" w:type="dxa"/>
          </w:tcPr>
          <w:p w14:paraId="3354A700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197880F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</w:t>
            </w:r>
          </w:p>
        </w:tc>
      </w:tr>
    </w:tbl>
    <w:p w14:paraId="181B5DFC" w14:textId="77777777" w:rsidR="002E0090" w:rsidRDefault="002E0090">
      <w:pPr>
        <w:rPr>
          <w:rFonts w:ascii="Times New Roman" w:eastAsia="Times New Roman" w:hAnsi="Times New Roman" w:cs="Times New Roman"/>
        </w:rPr>
      </w:pPr>
    </w:p>
    <w:p w14:paraId="6CF14484" w14:textId="3340F3BA" w:rsidR="002E0090" w:rsidRDefault="00C960B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6616A0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="00EA6D54">
        <w:rPr>
          <w:rFonts w:ascii="Times New Roman" w:eastAsia="Times New Roman" w:hAnsi="Times New Roman" w:cs="Times New Roman"/>
          <w:b/>
          <w:sz w:val="24"/>
          <w:szCs w:val="24"/>
        </w:rPr>
        <w:t xml:space="preserve">able 2: </w:t>
      </w:r>
      <w:r w:rsidR="00EA6D54">
        <w:rPr>
          <w:rFonts w:ascii="Times New Roman" w:eastAsia="Times New Roman" w:hAnsi="Times New Roman" w:cs="Times New Roman"/>
          <w:sz w:val="24"/>
          <w:szCs w:val="24"/>
        </w:rPr>
        <w:t>The RMSD values of the hexa peptide of the distinct conformational substates of WT and MT IDRs with respect to the same hexa peptide of the crysta</w:t>
      </w:r>
      <w:r w:rsidR="00BF4CF2">
        <w:rPr>
          <w:rFonts w:ascii="Times New Roman" w:eastAsia="Times New Roman" w:hAnsi="Times New Roman" w:cs="Times New Roman"/>
          <w:sz w:val="24"/>
          <w:szCs w:val="24"/>
        </w:rPr>
        <w:t>l structure of the TRM IDR</w:t>
      </w:r>
      <w:r w:rsidR="00EA6D54">
        <w:rPr>
          <w:rFonts w:ascii="Times New Roman" w:eastAsia="Times New Roman" w:hAnsi="Times New Roman" w:cs="Times New Roman"/>
          <w:sz w:val="24"/>
          <w:szCs w:val="24"/>
        </w:rPr>
        <w:t xml:space="preserve"> present in the 3BP2. </w:t>
      </w:r>
      <w:r w:rsidR="001E66CA">
        <w:rPr>
          <w:rFonts w:ascii="Times New Roman" w:eastAsia="Times New Roman" w:hAnsi="Times New Roman" w:cs="Times New Roman"/>
          <w:sz w:val="24"/>
          <w:szCs w:val="24"/>
        </w:rPr>
        <w:t>Particularly the MT IDRs such as R415P and P418L highly deviated from the hexa peptide of the crystal structure during the simulations.</w:t>
      </w:r>
    </w:p>
    <w:tbl>
      <w:tblPr>
        <w:tblStyle w:val="a1"/>
        <w:tblW w:w="4957" w:type="dxa"/>
        <w:tblInd w:w="19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18"/>
        <w:gridCol w:w="956"/>
        <w:gridCol w:w="998"/>
        <w:gridCol w:w="992"/>
        <w:gridCol w:w="993"/>
      </w:tblGrid>
      <w:tr w:rsidR="002E0090" w14:paraId="43C2B7B3" w14:textId="77777777" w:rsidTr="00C96EE9">
        <w:trPr>
          <w:trHeight w:val="466"/>
        </w:trPr>
        <w:tc>
          <w:tcPr>
            <w:tcW w:w="1018" w:type="dxa"/>
            <w:vMerge w:val="restart"/>
          </w:tcPr>
          <w:p w14:paraId="7EDE7017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stinct IDRs</w:t>
            </w:r>
          </w:p>
        </w:tc>
        <w:tc>
          <w:tcPr>
            <w:tcW w:w="3939" w:type="dxa"/>
            <w:gridSpan w:val="4"/>
          </w:tcPr>
          <w:p w14:paraId="367F112D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RMSD (nm) of hexa peptide </w:t>
            </w:r>
          </w:p>
        </w:tc>
      </w:tr>
      <w:tr w:rsidR="002E0090" w:rsidRPr="001B0221" w14:paraId="6064769F" w14:textId="77777777" w:rsidTr="00C96EE9">
        <w:trPr>
          <w:trHeight w:val="406"/>
        </w:trPr>
        <w:tc>
          <w:tcPr>
            <w:tcW w:w="1018" w:type="dxa"/>
            <w:vMerge/>
          </w:tcPr>
          <w:p w14:paraId="200E2B64" w14:textId="77777777" w:rsidR="002E0090" w:rsidRDefault="002E00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56" w:type="dxa"/>
            <w:vAlign w:val="center"/>
          </w:tcPr>
          <w:p w14:paraId="5AA35B3E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T</w:t>
            </w:r>
          </w:p>
          <w:p w14:paraId="47F0310A" w14:textId="77777777" w:rsidR="002E0090" w:rsidRDefault="002E009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8" w:type="dxa"/>
            <w:vAlign w:val="center"/>
          </w:tcPr>
          <w:p w14:paraId="64962C77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415P</w:t>
            </w:r>
          </w:p>
          <w:p w14:paraId="7034B748" w14:textId="77777777" w:rsidR="002E0090" w:rsidRDefault="002E009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31682E22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418L</w:t>
            </w:r>
          </w:p>
          <w:p w14:paraId="04BE9443" w14:textId="77777777" w:rsidR="002E0090" w:rsidRDefault="002E009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3" w:type="dxa"/>
            <w:vAlign w:val="center"/>
          </w:tcPr>
          <w:p w14:paraId="1E4A93E0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B0221">
              <w:rPr>
                <w:rFonts w:ascii="Times New Roman" w:eastAsia="Times New Roman" w:hAnsi="Times New Roman" w:cs="Times New Roman"/>
                <w:b/>
              </w:rPr>
              <w:t>G420E</w:t>
            </w:r>
          </w:p>
          <w:p w14:paraId="2E17C16E" w14:textId="77777777" w:rsidR="002E0090" w:rsidRDefault="002E009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2E0090" w14:paraId="388C1625" w14:textId="77777777" w:rsidTr="00C96EE9">
        <w:tc>
          <w:tcPr>
            <w:tcW w:w="1018" w:type="dxa"/>
          </w:tcPr>
          <w:p w14:paraId="09278D8D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56" w:type="dxa"/>
          </w:tcPr>
          <w:p w14:paraId="4D6E2141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98" w:type="dxa"/>
          </w:tcPr>
          <w:p w14:paraId="14FE9BF3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992" w:type="dxa"/>
          </w:tcPr>
          <w:p w14:paraId="06B16AE2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993" w:type="dxa"/>
          </w:tcPr>
          <w:p w14:paraId="5F5E1D04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2E0090" w14:paraId="2B023144" w14:textId="77777777" w:rsidTr="00C96EE9">
        <w:tc>
          <w:tcPr>
            <w:tcW w:w="1018" w:type="dxa"/>
          </w:tcPr>
          <w:p w14:paraId="713A4E4C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56" w:type="dxa"/>
          </w:tcPr>
          <w:p w14:paraId="64DAB70A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98" w:type="dxa"/>
          </w:tcPr>
          <w:p w14:paraId="35ACD72C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992" w:type="dxa"/>
          </w:tcPr>
          <w:p w14:paraId="42C772F9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993" w:type="dxa"/>
          </w:tcPr>
          <w:p w14:paraId="789298F0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2E0090" w14:paraId="7985ACDF" w14:textId="77777777" w:rsidTr="00C96EE9">
        <w:tc>
          <w:tcPr>
            <w:tcW w:w="1018" w:type="dxa"/>
          </w:tcPr>
          <w:p w14:paraId="0E28BDC5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56" w:type="dxa"/>
          </w:tcPr>
          <w:p w14:paraId="4C04EDA8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98" w:type="dxa"/>
          </w:tcPr>
          <w:p w14:paraId="741E1D9F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992" w:type="dxa"/>
          </w:tcPr>
          <w:p w14:paraId="42634390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993" w:type="dxa"/>
          </w:tcPr>
          <w:p w14:paraId="7523CD3E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2E0090" w14:paraId="1440B37C" w14:textId="77777777" w:rsidTr="00C96EE9">
        <w:tc>
          <w:tcPr>
            <w:tcW w:w="1018" w:type="dxa"/>
          </w:tcPr>
          <w:p w14:paraId="1845CFD7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56" w:type="dxa"/>
          </w:tcPr>
          <w:p w14:paraId="49432314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98" w:type="dxa"/>
          </w:tcPr>
          <w:p w14:paraId="2FA5840B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992" w:type="dxa"/>
          </w:tcPr>
          <w:p w14:paraId="7BC7624C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993" w:type="dxa"/>
          </w:tcPr>
          <w:p w14:paraId="2B1308AE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2E0090" w14:paraId="7AB32151" w14:textId="77777777" w:rsidTr="00C96EE9">
        <w:tc>
          <w:tcPr>
            <w:tcW w:w="1018" w:type="dxa"/>
          </w:tcPr>
          <w:p w14:paraId="11325F56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56" w:type="dxa"/>
          </w:tcPr>
          <w:p w14:paraId="54801E10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98" w:type="dxa"/>
          </w:tcPr>
          <w:p w14:paraId="520E3204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992" w:type="dxa"/>
          </w:tcPr>
          <w:p w14:paraId="05A19401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993" w:type="dxa"/>
          </w:tcPr>
          <w:p w14:paraId="22B7A7F5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2E0090" w14:paraId="4C79A9A9" w14:textId="77777777" w:rsidTr="00C96EE9">
        <w:tc>
          <w:tcPr>
            <w:tcW w:w="1018" w:type="dxa"/>
          </w:tcPr>
          <w:p w14:paraId="45120CEC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56" w:type="dxa"/>
          </w:tcPr>
          <w:p w14:paraId="6086942C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98" w:type="dxa"/>
          </w:tcPr>
          <w:p w14:paraId="25EF3F0B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92" w:type="dxa"/>
          </w:tcPr>
          <w:p w14:paraId="6652416A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93" w:type="dxa"/>
          </w:tcPr>
          <w:p w14:paraId="7CA47717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2E0090" w14:paraId="6ECC067D" w14:textId="77777777" w:rsidTr="00C96EE9">
        <w:tc>
          <w:tcPr>
            <w:tcW w:w="1018" w:type="dxa"/>
          </w:tcPr>
          <w:p w14:paraId="726E9F6B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56" w:type="dxa"/>
          </w:tcPr>
          <w:p w14:paraId="18E6C2B6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98" w:type="dxa"/>
          </w:tcPr>
          <w:p w14:paraId="67C876E3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992" w:type="dxa"/>
          </w:tcPr>
          <w:p w14:paraId="1085DA34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93" w:type="dxa"/>
          </w:tcPr>
          <w:p w14:paraId="7A10BA67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2E0090" w14:paraId="11911930" w14:textId="77777777" w:rsidTr="00C96EE9">
        <w:tc>
          <w:tcPr>
            <w:tcW w:w="1018" w:type="dxa"/>
          </w:tcPr>
          <w:p w14:paraId="2421DA08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56" w:type="dxa"/>
          </w:tcPr>
          <w:p w14:paraId="41B618AF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98" w:type="dxa"/>
          </w:tcPr>
          <w:p w14:paraId="01DDB8C3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992" w:type="dxa"/>
          </w:tcPr>
          <w:p w14:paraId="3205B362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993" w:type="dxa"/>
          </w:tcPr>
          <w:p w14:paraId="1FBF8654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2E0090" w14:paraId="56A16E3C" w14:textId="77777777" w:rsidTr="00C96EE9">
        <w:tc>
          <w:tcPr>
            <w:tcW w:w="1018" w:type="dxa"/>
          </w:tcPr>
          <w:p w14:paraId="068003A8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56" w:type="dxa"/>
          </w:tcPr>
          <w:p w14:paraId="781906DD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98" w:type="dxa"/>
          </w:tcPr>
          <w:p w14:paraId="73294D62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92" w:type="dxa"/>
          </w:tcPr>
          <w:p w14:paraId="128AA79C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993" w:type="dxa"/>
          </w:tcPr>
          <w:p w14:paraId="6C4CBAA6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2E0090" w14:paraId="7B9EFDD6" w14:textId="77777777" w:rsidTr="00C96EE9">
        <w:tc>
          <w:tcPr>
            <w:tcW w:w="1018" w:type="dxa"/>
          </w:tcPr>
          <w:p w14:paraId="0A0EDE6C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56" w:type="dxa"/>
          </w:tcPr>
          <w:p w14:paraId="77779AEA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998" w:type="dxa"/>
          </w:tcPr>
          <w:p w14:paraId="427F005D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992" w:type="dxa"/>
          </w:tcPr>
          <w:p w14:paraId="1D3DC548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93" w:type="dxa"/>
          </w:tcPr>
          <w:p w14:paraId="65C6184C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E0090" w14:paraId="74DB3083" w14:textId="77777777" w:rsidTr="00C96EE9">
        <w:tc>
          <w:tcPr>
            <w:tcW w:w="1018" w:type="dxa"/>
          </w:tcPr>
          <w:p w14:paraId="1D7CFFF8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56" w:type="dxa"/>
          </w:tcPr>
          <w:p w14:paraId="5F747F12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98" w:type="dxa"/>
          </w:tcPr>
          <w:p w14:paraId="133BB54D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74A703B1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46458A65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E0090" w14:paraId="4B683734" w14:textId="77777777" w:rsidTr="00C96EE9">
        <w:tc>
          <w:tcPr>
            <w:tcW w:w="1018" w:type="dxa"/>
          </w:tcPr>
          <w:p w14:paraId="17E0FA0B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56" w:type="dxa"/>
          </w:tcPr>
          <w:p w14:paraId="2CE53391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98" w:type="dxa"/>
          </w:tcPr>
          <w:p w14:paraId="6FF804A9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18D7B012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258A72F0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E0090" w14:paraId="790FD474" w14:textId="77777777" w:rsidTr="00C96EE9">
        <w:tc>
          <w:tcPr>
            <w:tcW w:w="1018" w:type="dxa"/>
          </w:tcPr>
          <w:p w14:paraId="781AB3CF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56" w:type="dxa"/>
          </w:tcPr>
          <w:p w14:paraId="3370F7F2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98" w:type="dxa"/>
          </w:tcPr>
          <w:p w14:paraId="0FE4E08D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5A872855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0E233E0B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E0090" w14:paraId="46D1FC01" w14:textId="77777777" w:rsidTr="00C96EE9">
        <w:tc>
          <w:tcPr>
            <w:tcW w:w="1018" w:type="dxa"/>
          </w:tcPr>
          <w:p w14:paraId="6F5669A3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56" w:type="dxa"/>
          </w:tcPr>
          <w:p w14:paraId="611F8A06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998" w:type="dxa"/>
          </w:tcPr>
          <w:p w14:paraId="11FEF31B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7CC10E00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154302E0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E0090" w14:paraId="2B598B96" w14:textId="77777777" w:rsidTr="00C96EE9">
        <w:tc>
          <w:tcPr>
            <w:tcW w:w="1018" w:type="dxa"/>
          </w:tcPr>
          <w:p w14:paraId="00BD87C9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56" w:type="dxa"/>
          </w:tcPr>
          <w:p w14:paraId="020EE032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98" w:type="dxa"/>
          </w:tcPr>
          <w:p w14:paraId="0FBB9E28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2BAF2827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79A43386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E0090" w14:paraId="5CB6C12C" w14:textId="77777777" w:rsidTr="00C96EE9">
        <w:tc>
          <w:tcPr>
            <w:tcW w:w="1018" w:type="dxa"/>
          </w:tcPr>
          <w:p w14:paraId="254CCAF1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56" w:type="dxa"/>
          </w:tcPr>
          <w:p w14:paraId="0E12440A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98" w:type="dxa"/>
          </w:tcPr>
          <w:p w14:paraId="6DC8E7DB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4F73AD8D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23D5D0C4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E0090" w14:paraId="7839CA19" w14:textId="77777777" w:rsidTr="00C96EE9">
        <w:trPr>
          <w:trHeight w:val="283"/>
        </w:trPr>
        <w:tc>
          <w:tcPr>
            <w:tcW w:w="1018" w:type="dxa"/>
          </w:tcPr>
          <w:p w14:paraId="6A1DAA3F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56" w:type="dxa"/>
          </w:tcPr>
          <w:p w14:paraId="0F1916FF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98" w:type="dxa"/>
          </w:tcPr>
          <w:p w14:paraId="5093DB86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535987EF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2CC0B703" w14:textId="77777777" w:rsidR="002E0090" w:rsidRDefault="00EA6D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14:paraId="5C0B2362" w14:textId="77777777" w:rsidR="002E0090" w:rsidRDefault="002E0090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2593BA5" w14:textId="77777777" w:rsidR="002E0090" w:rsidRDefault="002E0090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E009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6C8EF" w16cex:dateUtc="2021-01-23T10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65B08FD" w16cid:durableId="23B6C8E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376623"/>
    <w:multiLevelType w:val="hybridMultilevel"/>
    <w:tmpl w:val="A0BE4A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727BB6"/>
    <w:multiLevelType w:val="multilevel"/>
    <w:tmpl w:val="9A5EB2C0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3220769"/>
    <w:multiLevelType w:val="hybridMultilevel"/>
    <w:tmpl w:val="4ED4ADEA"/>
    <w:lvl w:ilvl="0" w:tplc="181E79A6">
      <w:start w:val="1"/>
      <w:numFmt w:val="decimal"/>
      <w:lvlText w:val="%1L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090"/>
    <w:rsid w:val="00013C04"/>
    <w:rsid w:val="0007340D"/>
    <w:rsid w:val="0007651C"/>
    <w:rsid w:val="000C4279"/>
    <w:rsid w:val="000F66EF"/>
    <w:rsid w:val="00130D12"/>
    <w:rsid w:val="00145827"/>
    <w:rsid w:val="00172036"/>
    <w:rsid w:val="001A0379"/>
    <w:rsid w:val="001B0221"/>
    <w:rsid w:val="001B6E5B"/>
    <w:rsid w:val="001E66CA"/>
    <w:rsid w:val="002D7183"/>
    <w:rsid w:val="002E0090"/>
    <w:rsid w:val="004360B6"/>
    <w:rsid w:val="005407D6"/>
    <w:rsid w:val="00566081"/>
    <w:rsid w:val="005A07B8"/>
    <w:rsid w:val="005A4ACE"/>
    <w:rsid w:val="005C0B56"/>
    <w:rsid w:val="005D1846"/>
    <w:rsid w:val="005D2BC0"/>
    <w:rsid w:val="005F6244"/>
    <w:rsid w:val="005F6AA9"/>
    <w:rsid w:val="00651203"/>
    <w:rsid w:val="006616A0"/>
    <w:rsid w:val="00675FE4"/>
    <w:rsid w:val="006E7982"/>
    <w:rsid w:val="0076192F"/>
    <w:rsid w:val="007A2CED"/>
    <w:rsid w:val="007D5468"/>
    <w:rsid w:val="007F6DC8"/>
    <w:rsid w:val="008E35D3"/>
    <w:rsid w:val="00963CB1"/>
    <w:rsid w:val="009A1A5C"/>
    <w:rsid w:val="00A0012A"/>
    <w:rsid w:val="00AB0866"/>
    <w:rsid w:val="00B24399"/>
    <w:rsid w:val="00B83A6D"/>
    <w:rsid w:val="00BF3E8D"/>
    <w:rsid w:val="00BF4CF2"/>
    <w:rsid w:val="00C11D58"/>
    <w:rsid w:val="00C3110C"/>
    <w:rsid w:val="00C658AB"/>
    <w:rsid w:val="00C70B7B"/>
    <w:rsid w:val="00C960B2"/>
    <w:rsid w:val="00C96EE9"/>
    <w:rsid w:val="00CD0ABD"/>
    <w:rsid w:val="00D11B11"/>
    <w:rsid w:val="00D276DB"/>
    <w:rsid w:val="00D27A09"/>
    <w:rsid w:val="00D34615"/>
    <w:rsid w:val="00D858C7"/>
    <w:rsid w:val="00DF23AD"/>
    <w:rsid w:val="00E83690"/>
    <w:rsid w:val="00EA6D54"/>
    <w:rsid w:val="00F263AB"/>
    <w:rsid w:val="00F36A4A"/>
    <w:rsid w:val="00F6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E47C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2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27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A2BC9"/>
    <w:pPr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semiHidden/>
    <w:unhideWhenUsed/>
    <w:rsid w:val="000C42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C4279"/>
  </w:style>
  <w:style w:type="character" w:styleId="PageNumber">
    <w:name w:val="page number"/>
    <w:basedOn w:val="DefaultParagraphFont"/>
    <w:uiPriority w:val="99"/>
    <w:semiHidden/>
    <w:unhideWhenUsed/>
    <w:rsid w:val="000C4279"/>
  </w:style>
  <w:style w:type="paragraph" w:styleId="ListParagraph">
    <w:name w:val="List Paragraph"/>
    <w:basedOn w:val="Normal"/>
    <w:uiPriority w:val="34"/>
    <w:qFormat/>
    <w:rsid w:val="000C427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D0ABD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B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B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0B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11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6/09/relationships/commentsIds" Target="commentsIds.xml"/><Relationship Id="rId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q6OlE95dP5l79vD4vNAeA/0D/Pw==">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3</Words>
  <Characters>98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arajaram Hampapathalu</dc:creator>
  <cp:lastModifiedBy>Microsoft Office User</cp:lastModifiedBy>
  <cp:revision>5</cp:revision>
  <cp:lastPrinted>2021-01-18T14:27:00Z</cp:lastPrinted>
  <dcterms:created xsi:type="dcterms:W3CDTF">2021-01-26T05:55:00Z</dcterms:created>
  <dcterms:modified xsi:type="dcterms:W3CDTF">2021-02-04T17:16:00Z</dcterms:modified>
</cp:coreProperties>
</file>